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3FB" w:rsidRPr="00635EDA" w:rsidRDefault="007B63FB" w:rsidP="007B63F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5093726"/>
      <w:r w:rsidRPr="00635EDA">
        <w:rPr>
          <w:rFonts w:ascii="Times New Roman" w:hAnsi="Times New Roman" w:cs="Times New Roman"/>
          <w:b/>
          <w:sz w:val="24"/>
          <w:szCs w:val="24"/>
        </w:rPr>
        <w:t>Table A</w:t>
      </w:r>
      <w:bookmarkEnd w:id="0"/>
      <w:r w:rsidR="00D63FEF">
        <w:rPr>
          <w:rFonts w:ascii="Times New Roman" w:hAnsi="Times New Roman" w:cs="Times New Roman"/>
          <w:b/>
          <w:sz w:val="24"/>
          <w:szCs w:val="24"/>
        </w:rPr>
        <w:t>1</w:t>
      </w:r>
      <w:r w:rsidRPr="00635E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5EDA">
        <w:rPr>
          <w:rFonts w:ascii="Times New Roman" w:hAnsi="Times New Roman" w:cs="Times New Roman"/>
          <w:sz w:val="24"/>
          <w:szCs w:val="24"/>
        </w:rPr>
        <w:t xml:space="preserve">Statistical description and univariate analysis of tumor markers, the CT value-related parameters, and texture parameters </w:t>
      </w:r>
      <w:r w:rsidRPr="00635EDA">
        <w:rPr>
          <w:rFonts w:ascii="Times New Roman" w:hAnsi="Times New Roman" w:cs="Times New Roman"/>
          <w:kern w:val="0"/>
          <w:sz w:val="24"/>
          <w:szCs w:val="24"/>
        </w:rPr>
        <w:t xml:space="preserve">in the </w:t>
      </w:r>
      <w:r w:rsidRPr="00635EDA">
        <w:rPr>
          <w:rFonts w:ascii="Times New Roman" w:hAnsi="Times New Roman" w:cs="Times New Roman"/>
          <w:sz w:val="24"/>
          <w:szCs w:val="24"/>
        </w:rPr>
        <w:t>primary</w:t>
      </w:r>
      <w:r w:rsidRPr="00635EDA">
        <w:rPr>
          <w:rFonts w:ascii="Times New Roman" w:hAnsi="Times New Roman" w:cs="Times New Roman"/>
          <w:kern w:val="0"/>
          <w:sz w:val="24"/>
          <w:szCs w:val="24"/>
        </w:rPr>
        <w:t xml:space="preserve"> cohort (</w:t>
      </w:r>
      <w:r w:rsidRPr="00635EDA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635EDA">
        <w:rPr>
          <w:rFonts w:ascii="Times New Roman" w:hAnsi="Times New Roman" w:cs="Times New Roman"/>
          <w:kern w:val="0"/>
          <w:sz w:val="24"/>
          <w:szCs w:val="24"/>
        </w:rPr>
        <w:t>&gt;0.05)</w:t>
      </w:r>
    </w:p>
    <w:tbl>
      <w:tblPr>
        <w:tblStyle w:val="a8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618"/>
        <w:gridCol w:w="2617"/>
        <w:gridCol w:w="2617"/>
        <w:gridCol w:w="1220"/>
      </w:tblGrid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6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T1-3</w:t>
            </w:r>
          </w:p>
        </w:tc>
        <w:tc>
          <w:tcPr>
            <w:tcW w:w="26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eastAsia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9072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Tumor markers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AFP (ng/mL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00 (1.40, 3.63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0 (1.60, 3.8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CEA (ng/mL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42 (0.70, 3.12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5 (0.97, 5.4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CA125 (U/mL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90 (5.10, 10.9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90 (6.80, 10.2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CT value-related parameters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 value m</w:t>
            </w: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.48 (38.06, 44.93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.16 (34.75, 45.1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 value max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4.00 (50.00, 61.00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5.00 (49.50, 61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 value mi</w:t>
            </w: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8.00 (21.00, 34.00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7.00 (18.00, 3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AP value max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28.00 (110.00, 159.50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8.00 (97.00, 127.5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PP value mean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.12 (80.27, 105.71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.38 (78.54, 99.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PP value max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0.00 (98.50, 123.00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0.00 (100.50, 122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PP value min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.50 (60.00, 86.00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.00 (55.00, 81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DP value mean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.48 (72.51, 91.9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.65 (73.04, 97.5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DP value max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9.50 (87.00, 110.2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7.00 (93.00, 122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DP value min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3.50 (53.00, 74.00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6.00 (53.00, 8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P-</w:t>
            </w: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5F9"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t>6</w:t>
            </w:r>
            <w:r w:rsidRPr="002525F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8.96 (38.62, 64.54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9.52 (41.41, 57.3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D-N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.38 (28.93, 51.22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5.82 (31.11, 56.8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D-P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8.57 (-21.49, -0.07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5.64 (-11.08, 6.0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Texture parameters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tandard deviation 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7.78 (16.64, 22.03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7.90 (15.09, 20.9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ode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2.00 (85.00, 123.00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2.00 (69.50, 114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Maximum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55.50 (140.75, 172.7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47.00 (132.50, 171.5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kewnes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04 (-0.14, 0.28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2 (-0.15, 0.4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urtosis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6 (2.47, 3.23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94 (2.54, 3.4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tropy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1 (3.93, 4.34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0 (3.98, 4.3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istogram width (HU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6.00 (37.00, 58.2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2.00 (37.50, 55.5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tropy GLCM 1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3 (6.79, 7.58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45 (6.97, 7.5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tropy GLCM 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95 (6.60, 7.39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8 (6.81, 7.3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tropy GLCM 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09 (6.75, 7.57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35 (7.03, 7.6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tropy GLCM 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5 (6.60, 7.3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08 (6.81, 7.3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nergy GLCM 10 </w:t>
            </w:r>
            <w:r w:rsidRPr="00FF5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48 (6.71, 11.22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525F9"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t>28</w:t>
            </w:r>
            <w:r w:rsidRPr="002525F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3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 xml:space="preserve"> (6.88, 10.8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ergy GLCM 11</w:t>
            </w:r>
            <w:r w:rsidRPr="00FF5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.55 (7.82, 13.49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84 (7.96, 12.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ergy GLCM 12</w:t>
            </w:r>
            <w:r w:rsidRPr="00FF5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70 (6.89, 11.84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50 (6.69, 11.0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ergy GLCM 13</w:t>
            </w:r>
            <w:r w:rsidRPr="00FF5B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.31 (8.31, 13.43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0.27 (8.07, 12.2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ertia GLCM 10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78 (8.08, 13.19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73 (7.20, 10.5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ertia GLCM 11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30 (5.22, 8.07)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93 (4.87, 6.7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ertia GLCM 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65 (7.63, 12.51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69 (7.41, 10.8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nertia GLCM 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76 (4.64, 7.51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3 (4.42, 6.4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Variance GLCM 1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19.11 (12.50, 29.0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8.68 (13.30, 25.2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Variance GLCM 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9.65 (12.65, 29.42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8.67 (13.71, 26.6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</w:tr>
      <w:tr w:rsidR="007B63FB" w:rsidRPr="00FF5B8E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Variance GLCM 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9.08 (12.56, 29.34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8.45 (13.58, 25.5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</w:tr>
      <w:tr w:rsidR="007B63FB" w:rsidRPr="00635EDA" w:rsidTr="00726CCF">
        <w:trPr>
          <w:trHeight w:val="284"/>
          <w:jc w:val="center"/>
        </w:trPr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Variance GLCM 13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9.19 (12.94, 29.49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FF5B8E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9.38 (13.57, 25.4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63FB" w:rsidRPr="00635EDA" w:rsidRDefault="007B63FB" w:rsidP="00726C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5B8E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</w:tr>
    </w:tbl>
    <w:p w:rsidR="007B63FB" w:rsidRPr="00635EDA" w:rsidRDefault="007B63FB" w:rsidP="007B63F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35EDA">
        <w:rPr>
          <w:rFonts w:ascii="Times New Roman" w:hAnsi="Times New Roman" w:cs="Times New Roman"/>
          <w:sz w:val="24"/>
          <w:szCs w:val="24"/>
        </w:rPr>
        <w:t xml:space="preserve">The data are presented as median with (1st quartile, 3rd quartile); </w:t>
      </w:r>
      <w:r w:rsidRPr="00635E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5EDA">
        <w:rPr>
          <w:rFonts w:ascii="Times New Roman" w:hAnsi="Times New Roman" w:cs="Times New Roman"/>
          <w:sz w:val="24"/>
          <w:szCs w:val="24"/>
        </w:rPr>
        <w:t>, ×10</w:t>
      </w:r>
      <w:r w:rsidRPr="00635EDA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635ED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35EDA">
        <w:rPr>
          <w:rFonts w:ascii="Times New Roman" w:hAnsi="Times New Roman" w:cs="Times New Roman" w:hint="eastAsia"/>
          <w:sz w:val="24"/>
          <w:szCs w:val="24"/>
        </w:rPr>
        <w:t>;</w:t>
      </w:r>
      <w:r w:rsidRPr="00635EDA">
        <w:rPr>
          <w:rFonts w:ascii="Times New Roman" w:hAnsi="Times New Roman" w:cs="Times New Roman"/>
          <w:sz w:val="24"/>
          <w:szCs w:val="24"/>
        </w:rPr>
        <w:t xml:space="preserve"> AFP, </w:t>
      </w:r>
      <w:r w:rsidRPr="00635EDA">
        <w:rPr>
          <w:rFonts w:ascii="Times New Roman" w:eastAsia="宋体" w:hAnsi="Times New Roman" w:cs="Times New Roman"/>
          <w:sz w:val="24"/>
          <w:szCs w:val="24"/>
        </w:rPr>
        <w:t xml:space="preserve">alpha fetoprotein; CEA, carcinoembryonic antigen; </w:t>
      </w:r>
      <w:r w:rsidRPr="00635EDA">
        <w:rPr>
          <w:rFonts w:ascii="Times New Roman" w:hAnsi="Times New Roman" w:cs="Times New Roman"/>
          <w:sz w:val="24"/>
          <w:szCs w:val="24"/>
        </w:rPr>
        <w:t xml:space="preserve">CA, carbohydrate antigen; </w:t>
      </w:r>
      <w:r w:rsidRPr="00635EDA">
        <w:rPr>
          <w:rFonts w:ascii="Times New Roman" w:hAnsi="Times New Roman" w:cs="Times New Roman"/>
          <w:kern w:val="0"/>
          <w:sz w:val="24"/>
          <w:szCs w:val="24"/>
        </w:rPr>
        <w:t>N, non-enhanced phase; AP, arterial phase; PP, portal phase; DP, delayed phase</w:t>
      </w:r>
      <w:r w:rsidRPr="00635EDA">
        <w:rPr>
          <w:rFonts w:ascii="Times New Roman" w:hAnsi="Times New Roman" w:cs="Times New Roman"/>
          <w:sz w:val="24"/>
          <w:szCs w:val="24"/>
        </w:rPr>
        <w:t xml:space="preserve">; </w:t>
      </w:r>
      <w:r w:rsidR="00044CAE" w:rsidRPr="00044CAE">
        <w:rPr>
          <w:rFonts w:ascii="Times New Roman" w:hAnsi="Times New Roman" w:cs="Times New Roman"/>
          <w:color w:val="00B0F0"/>
          <w:sz w:val="24"/>
          <w:szCs w:val="24"/>
        </w:rPr>
        <w:t>GLCM, gray-level cooccurrence matrix</w:t>
      </w:r>
      <w:r w:rsidR="00044CAE" w:rsidRPr="00044CAE">
        <w:rPr>
          <w:rFonts w:ascii="Times New Roman" w:hAnsi="Times New Roman" w:cs="Times New Roman"/>
          <w:color w:val="00B0F0"/>
          <w:sz w:val="24"/>
          <w:szCs w:val="24"/>
        </w:rPr>
        <w:t>.</w:t>
      </w:r>
      <w:r w:rsidR="00044CAE">
        <w:rPr>
          <w:rFonts w:ascii="Times New Roman" w:hAnsi="Times New Roman" w:cs="Times New Roman"/>
          <w:sz w:val="24"/>
          <w:szCs w:val="24"/>
        </w:rPr>
        <w:t xml:space="preserve"> </w:t>
      </w:r>
      <w:r w:rsidRPr="00635EDA">
        <w:rPr>
          <w:rFonts w:ascii="Times New Roman" w:hAnsi="Times New Roman" w:cs="Times New Roman"/>
          <w:sz w:val="24"/>
          <w:szCs w:val="24"/>
        </w:rPr>
        <w:t>*</w:t>
      </w:r>
      <w:r w:rsidRPr="00635EDA">
        <w:rPr>
          <w:rFonts w:ascii="Times New Roman" w:hAnsi="Times New Roman" w:cs="Times New Roman"/>
          <w:i/>
          <w:sz w:val="24"/>
          <w:szCs w:val="24"/>
        </w:rPr>
        <w:t>P</w:t>
      </w:r>
      <w:r w:rsidRPr="00635EDA">
        <w:rPr>
          <w:rFonts w:ascii="Times New Roman" w:hAnsi="Times New Roman" w:cs="Times New Roman"/>
          <w:sz w:val="24"/>
          <w:szCs w:val="24"/>
        </w:rPr>
        <w:t>&lt;0.05 with Mann-Whitney U test.</w:t>
      </w:r>
      <w:bookmarkStart w:id="1" w:name="_GoBack"/>
      <w:bookmarkEnd w:id="1"/>
    </w:p>
    <w:p w:rsidR="007B63FB" w:rsidRDefault="007B63F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12129" w:rsidRPr="00DC3E79" w:rsidRDefault="00BB74A5" w:rsidP="00183DEE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DC3E79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AD1A31">
        <w:rPr>
          <w:rFonts w:ascii="Times New Roman" w:hAnsi="Times New Roman" w:cs="Times New Roman"/>
          <w:b/>
          <w:sz w:val="24"/>
          <w:szCs w:val="24"/>
        </w:rPr>
        <w:t>able</w:t>
      </w:r>
      <w:r w:rsidRPr="00DC3E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7C87">
        <w:rPr>
          <w:rFonts w:ascii="Times New Roman" w:hAnsi="Times New Roman" w:cs="Times New Roman"/>
          <w:b/>
          <w:sz w:val="24"/>
          <w:szCs w:val="24"/>
        </w:rPr>
        <w:t>A</w:t>
      </w:r>
      <w:r w:rsidR="00D63FEF">
        <w:rPr>
          <w:rFonts w:ascii="Times New Roman" w:hAnsi="Times New Roman" w:cs="Times New Roman"/>
          <w:b/>
          <w:sz w:val="24"/>
          <w:szCs w:val="24"/>
        </w:rPr>
        <w:t>2</w:t>
      </w:r>
      <w:r w:rsidR="005C5584" w:rsidRPr="00DC3E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5584" w:rsidRPr="00DC3E79">
        <w:rPr>
          <w:rFonts w:ascii="Times New Roman" w:hAnsi="Times New Roman" w:cs="Times New Roman"/>
          <w:bCs/>
          <w:kern w:val="0"/>
          <w:sz w:val="24"/>
          <w:szCs w:val="24"/>
        </w:rPr>
        <w:t xml:space="preserve">Interobserver agreement for </w:t>
      </w:r>
      <w:r w:rsidR="005C5584" w:rsidRPr="00DC3E79">
        <w:rPr>
          <w:rFonts w:ascii="Times New Roman" w:eastAsia="宋体" w:hAnsi="Times New Roman" w:cs="Times New Roman"/>
          <w:sz w:val="24"/>
          <w:szCs w:val="24"/>
        </w:rPr>
        <w:t xml:space="preserve">CT </w:t>
      </w:r>
      <w:r w:rsidR="00515A6F" w:rsidRPr="00DC3E79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5C5584" w:rsidRPr="00DC3E79">
        <w:rPr>
          <w:rFonts w:ascii="Times New Roman" w:eastAsia="宋体" w:hAnsi="Times New Roman" w:cs="Times New Roman"/>
          <w:sz w:val="24"/>
          <w:szCs w:val="24"/>
        </w:rPr>
        <w:t>orphological characteristic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85"/>
      </w:tblGrid>
      <w:tr w:rsidR="005C5584" w:rsidRPr="00DC3E79" w:rsidTr="005C5584">
        <w:tc>
          <w:tcPr>
            <w:tcW w:w="3510" w:type="dxa"/>
            <w:tcBorders>
              <w:bottom w:val="single" w:sz="4" w:space="0" w:color="auto"/>
              <w:right w:val="nil"/>
            </w:tcBorders>
          </w:tcPr>
          <w:p w:rsidR="005C5584" w:rsidRPr="00DC3E79" w:rsidRDefault="005C5584" w:rsidP="00183DEE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:rsidR="005C5584" w:rsidRPr="00DC3E79" w:rsidRDefault="005C5584" w:rsidP="00183DEE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3E79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 w:rsidR="003A40B3" w:rsidRPr="00DC3E7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C558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C5584" w:rsidRPr="00DC3E79" w:rsidRDefault="00474C2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lo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5C558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33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4C2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474C24" w:rsidRPr="00DC3E79" w:rsidRDefault="00474C2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870160"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C3E7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or</w:t>
            </w: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474C2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24</w:t>
            </w:r>
          </w:p>
        </w:tc>
      </w:tr>
      <w:tr w:rsidR="00474C2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474C24" w:rsidRPr="00DC3E79" w:rsidRDefault="00474C2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orientation</w:t>
            </w:r>
            <w:r w:rsidR="008D4837" w:rsidRPr="00DC3E7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474C2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83</w:t>
            </w:r>
          </w:p>
        </w:tc>
      </w:tr>
      <w:tr w:rsidR="00474C2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474C24" w:rsidRPr="00DC3E79" w:rsidRDefault="00474C2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mferential r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474C2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786 </w:t>
            </w:r>
          </w:p>
        </w:tc>
      </w:tr>
      <w:tr w:rsidR="005C558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C5584" w:rsidRPr="00DC3E79" w:rsidRDefault="005C558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iltrative grow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5C558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784 </w:t>
            </w:r>
          </w:p>
        </w:tc>
      </w:tr>
      <w:tr w:rsidR="005C558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C5584" w:rsidRPr="00DC3E79" w:rsidRDefault="005C558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ce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5C558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733 </w:t>
            </w:r>
          </w:p>
        </w:tc>
      </w:tr>
      <w:tr w:rsidR="005C558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C5584" w:rsidRPr="00DC3E79" w:rsidRDefault="00B507FC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acent adipose tissue stai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5C558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820 </w:t>
            </w:r>
          </w:p>
        </w:tc>
      </w:tr>
      <w:tr w:rsidR="005C558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C5584" w:rsidRPr="00DC3E79" w:rsidRDefault="005C558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osal line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5C558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715 </w:t>
            </w:r>
          </w:p>
        </w:tc>
      </w:tr>
      <w:tr w:rsidR="005C5584" w:rsidRPr="00DC3E79" w:rsidTr="005C5584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C5584" w:rsidRPr="00DC3E79" w:rsidRDefault="005C5584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rphological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5C5584" w:rsidRPr="00DC3E79" w:rsidRDefault="00474C24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787 </w:t>
            </w:r>
          </w:p>
        </w:tc>
      </w:tr>
      <w:tr w:rsidR="008D4837" w:rsidRPr="00DC3E79" w:rsidTr="00045448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8D4837" w:rsidRPr="00DC3E79" w:rsidRDefault="008D4837" w:rsidP="00183DE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3E79">
              <w:rPr>
                <w:rFonts w:ascii="Times New Roman" w:hAnsi="Times New Roman" w:cs="Times New Roman"/>
                <w:color w:val="221E1F"/>
                <w:kern w:val="0"/>
                <w:sz w:val="24"/>
                <w:szCs w:val="24"/>
              </w:rPr>
              <w:t>Linitis</w:t>
            </w:r>
            <w:proofErr w:type="spellEnd"/>
            <w:r w:rsidRPr="00DC3E79">
              <w:rPr>
                <w:rFonts w:ascii="Times New Roman" w:hAnsi="Times New Roman" w:cs="Times New Roman"/>
                <w:color w:val="221E1F"/>
                <w:kern w:val="0"/>
                <w:sz w:val="24"/>
                <w:szCs w:val="24"/>
              </w:rPr>
              <w:t xml:space="preserve"> </w:t>
            </w:r>
            <w:r w:rsidR="001A1041" w:rsidRPr="00DC3E79">
              <w:rPr>
                <w:rFonts w:ascii="Times New Roman" w:hAnsi="Times New Roman" w:cs="Times New Roman"/>
                <w:color w:val="221E1F"/>
                <w:kern w:val="0"/>
                <w:sz w:val="24"/>
                <w:szCs w:val="24"/>
              </w:rPr>
              <w:t>plast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8D4837" w:rsidRPr="00DC3E79" w:rsidRDefault="008D4837" w:rsidP="00183DEE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902 </w:t>
            </w:r>
          </w:p>
        </w:tc>
      </w:tr>
      <w:tr w:rsidR="00045448" w:rsidRPr="00DC3E79" w:rsidTr="005C5584">
        <w:tc>
          <w:tcPr>
            <w:tcW w:w="3510" w:type="dxa"/>
            <w:tcBorders>
              <w:top w:val="nil"/>
              <w:right w:val="nil"/>
            </w:tcBorders>
          </w:tcPr>
          <w:p w:rsidR="00045448" w:rsidRPr="00635EDA" w:rsidRDefault="00045448" w:rsidP="00183DE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5E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adenectasis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:rsidR="00045448" w:rsidRPr="00635EDA" w:rsidRDefault="00913E1B" w:rsidP="00913E1B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5E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5E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0</w:t>
            </w:r>
          </w:p>
        </w:tc>
      </w:tr>
    </w:tbl>
    <w:p w:rsidR="00870160" w:rsidRPr="00DC3E79" w:rsidRDefault="00870160" w:rsidP="00CA1FB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9A7C87" w:rsidRPr="00DC3E79" w:rsidRDefault="009A7C87" w:rsidP="009A7C8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C3E79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DC3E7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D63FEF">
        <w:rPr>
          <w:rFonts w:ascii="Times New Roman" w:hAnsi="Times New Roman" w:cs="Times New Roman"/>
          <w:b/>
          <w:sz w:val="24"/>
          <w:szCs w:val="24"/>
        </w:rPr>
        <w:t>3</w:t>
      </w:r>
      <w:r w:rsidRPr="00DC3E79">
        <w:rPr>
          <w:rFonts w:ascii="Times New Roman" w:hAnsi="Times New Roman" w:cs="Times New Roman"/>
          <w:sz w:val="24"/>
          <w:szCs w:val="24"/>
        </w:rPr>
        <w:t xml:space="preserve"> </w:t>
      </w:r>
      <w:r w:rsidRPr="00DC3E79">
        <w:rPr>
          <w:rFonts w:ascii="Times New Roman" w:hAnsi="Times New Roman" w:cs="Times New Roman"/>
          <w:bCs/>
          <w:kern w:val="0"/>
          <w:sz w:val="24"/>
          <w:szCs w:val="24"/>
        </w:rPr>
        <w:t>Interobserver agreement for CT value-related parameters</w:t>
      </w:r>
    </w:p>
    <w:tbl>
      <w:tblPr>
        <w:tblStyle w:val="a8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143"/>
        <w:gridCol w:w="2234"/>
        <w:gridCol w:w="2143"/>
      </w:tblGrid>
      <w:tr w:rsidR="009A7C87" w:rsidRPr="00DC3E79" w:rsidTr="005B55F7">
        <w:trPr>
          <w:cantSplit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  <w:tcBorders>
              <w:top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N value mean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DP value mean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N value max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DP value max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N value mi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DP value mi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AP value mea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A-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AP value max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P-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AP value mi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D-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P value mea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P-A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P value max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D-A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9A7C87" w:rsidRPr="00DC3E79" w:rsidTr="005B55F7">
        <w:trPr>
          <w:cantSplit/>
        </w:trPr>
        <w:tc>
          <w:tcPr>
            <w:tcW w:w="2235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P value min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  <w:tc>
          <w:tcPr>
            <w:tcW w:w="2234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Δmean</w:t>
            </w:r>
            <w:proofErr w:type="spellEnd"/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D-P</w:t>
            </w:r>
          </w:p>
        </w:tc>
        <w:tc>
          <w:tcPr>
            <w:tcW w:w="2143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</w:tbl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C3E79">
        <w:rPr>
          <w:rFonts w:ascii="Times New Roman" w:hAnsi="Times New Roman" w:cs="Times New Roman"/>
          <w:kern w:val="0"/>
          <w:sz w:val="24"/>
          <w:szCs w:val="24"/>
        </w:rPr>
        <w:t>ICC, intraclass correlation coefficient; N, non-enhanced phase; AP, arterial phase; PP, portal phase; DP, delayed phase.</w:t>
      </w: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Default="009A7C87" w:rsidP="009A7C87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A7C87" w:rsidRPr="00DC3E79" w:rsidRDefault="009A7C87" w:rsidP="009A7C8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C3E79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DC3E7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D63FEF">
        <w:rPr>
          <w:rFonts w:ascii="Times New Roman" w:hAnsi="Times New Roman" w:cs="Times New Roman"/>
          <w:b/>
          <w:sz w:val="24"/>
          <w:szCs w:val="24"/>
        </w:rPr>
        <w:t>4</w:t>
      </w:r>
      <w:r w:rsidRPr="00DC3E79">
        <w:rPr>
          <w:rFonts w:ascii="Times New Roman" w:hAnsi="Times New Roman" w:cs="Times New Roman"/>
          <w:sz w:val="24"/>
          <w:szCs w:val="24"/>
        </w:rPr>
        <w:t xml:space="preserve"> </w:t>
      </w:r>
      <w:r w:rsidRPr="00DC3E79">
        <w:rPr>
          <w:rFonts w:ascii="Times New Roman" w:hAnsi="Times New Roman" w:cs="Times New Roman"/>
          <w:bCs/>
          <w:kern w:val="0"/>
          <w:sz w:val="24"/>
          <w:szCs w:val="24"/>
        </w:rPr>
        <w:t>Interobserver agreement for texture parameters</w:t>
      </w:r>
    </w:p>
    <w:tbl>
      <w:tblPr>
        <w:tblStyle w:val="a8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159"/>
        <w:gridCol w:w="2251"/>
        <w:gridCol w:w="1985"/>
      </w:tblGrid>
      <w:tr w:rsidR="009A7C87" w:rsidRPr="00DC3E79" w:rsidTr="005B55F7">
        <w:trPr>
          <w:cantSplit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  <w:tcBorders>
              <w:top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 GLCM 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 GLCM 11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Max frequency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2251" w:type="dxa"/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 GLCM 12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 GLCM 13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imum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  <w:tc>
          <w:tcPr>
            <w:tcW w:w="2251" w:type="dxa"/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GLCM 10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2251" w:type="dxa"/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GLCM 11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C3E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2251" w:type="dxa"/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GLCM 12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C3E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2251" w:type="dxa"/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GLCM 13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C3E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rtia GLCM 10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C3E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rtia GLCM 11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C3E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rtia GLCM 12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C3E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rtia GLCM 13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 GLC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DC3E79" w:rsidRDefault="009A7C87" w:rsidP="005B55F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Ku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rtosis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 GLCM 11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 GLCM 12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</w:tr>
      <w:tr w:rsidR="009A7C87" w:rsidRPr="00DC3E79" w:rsidTr="005B55F7">
        <w:trPr>
          <w:cantSplit/>
        </w:trPr>
        <w:tc>
          <w:tcPr>
            <w:tcW w:w="2077" w:type="dxa"/>
          </w:tcPr>
          <w:p w:rsidR="009A7C87" w:rsidRPr="00183DEE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gram width</w:t>
            </w:r>
          </w:p>
        </w:tc>
        <w:tc>
          <w:tcPr>
            <w:tcW w:w="2159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  <w:tc>
          <w:tcPr>
            <w:tcW w:w="2251" w:type="dxa"/>
          </w:tcPr>
          <w:p w:rsidR="009A7C87" w:rsidRPr="00DC3E79" w:rsidRDefault="009A7C87" w:rsidP="005B55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 GLCM 13</w:t>
            </w:r>
          </w:p>
        </w:tc>
        <w:tc>
          <w:tcPr>
            <w:tcW w:w="1985" w:type="dxa"/>
          </w:tcPr>
          <w:p w:rsidR="009A7C87" w:rsidRPr="00DC3E79" w:rsidRDefault="009A7C87" w:rsidP="005B55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E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3E79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</w:tr>
    </w:tbl>
    <w:p w:rsidR="004446C4" w:rsidRPr="00635EDA" w:rsidRDefault="009A7C87" w:rsidP="009A7C87">
      <w:pPr>
        <w:spacing w:line="276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DC3E79">
        <w:rPr>
          <w:rFonts w:ascii="TimesNewRomanPSMT" w:hAnsi="TimesNewRomanPSMT" w:cs="TimesNewRomanPSMT"/>
          <w:kern w:val="0"/>
          <w:sz w:val="24"/>
          <w:szCs w:val="24"/>
        </w:rPr>
        <w:t>IC</w:t>
      </w:r>
      <w:r w:rsidRPr="00635EDA">
        <w:rPr>
          <w:rFonts w:ascii="TimesNewRomanPSMT" w:hAnsi="TimesNewRomanPSMT" w:cs="TimesNewRomanPSMT"/>
          <w:kern w:val="0"/>
          <w:sz w:val="24"/>
          <w:szCs w:val="24"/>
        </w:rPr>
        <w:t>C, intraclass correlation coefficient</w:t>
      </w:r>
      <w:r w:rsidRPr="00635EDA">
        <w:rPr>
          <w:rFonts w:ascii="Times New Roman" w:hAnsi="Times New Roman" w:cs="Times New Roman"/>
          <w:sz w:val="24"/>
          <w:szCs w:val="24"/>
        </w:rPr>
        <w:t>;</w:t>
      </w:r>
      <w:r w:rsidRPr="00635ED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35EDA">
        <w:rPr>
          <w:rFonts w:ascii="Times New Roman" w:hAnsi="Times New Roman" w:cs="Times New Roman"/>
          <w:sz w:val="24"/>
          <w:szCs w:val="24"/>
        </w:rPr>
        <w:t>GLCM, gray-level cooccurrence matrix</w:t>
      </w:r>
      <w:r w:rsidRPr="00635EDA">
        <w:rPr>
          <w:rFonts w:ascii="TimesNewRomanPSMT" w:hAnsi="TimesNewRomanPSMT" w:cs="TimesNewRomanPSMT"/>
          <w:kern w:val="0"/>
          <w:sz w:val="24"/>
          <w:szCs w:val="24"/>
        </w:rPr>
        <w:t>.</w:t>
      </w:r>
    </w:p>
    <w:p w:rsidR="005C5584" w:rsidRPr="00D63FEF" w:rsidRDefault="005C5584" w:rsidP="00D63FEF">
      <w:pPr>
        <w:widowControl/>
        <w:jc w:val="left"/>
        <w:rPr>
          <w:rFonts w:ascii="TimesNewRomanPSMT" w:hAnsi="TimesNewRomanPSMT" w:cs="TimesNewRomanPSMT"/>
          <w:kern w:val="0"/>
          <w:sz w:val="24"/>
          <w:szCs w:val="24"/>
        </w:rPr>
      </w:pPr>
    </w:p>
    <w:sectPr w:rsidR="005C5584" w:rsidRPr="00D63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7DFE" w:rsidRDefault="00F97DFE" w:rsidP="00043117">
      <w:r>
        <w:separator/>
      </w:r>
    </w:p>
  </w:endnote>
  <w:endnote w:type="continuationSeparator" w:id="0">
    <w:p w:rsidR="00F97DFE" w:rsidRDefault="00F97DFE" w:rsidP="00043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7DFE" w:rsidRDefault="00F97DFE" w:rsidP="00043117">
      <w:r>
        <w:separator/>
      </w:r>
    </w:p>
  </w:footnote>
  <w:footnote w:type="continuationSeparator" w:id="0">
    <w:p w:rsidR="00F97DFE" w:rsidRDefault="00F97DFE" w:rsidP="00043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676E"/>
    <w:rsid w:val="00000F84"/>
    <w:rsid w:val="000103A3"/>
    <w:rsid w:val="0002622F"/>
    <w:rsid w:val="00030554"/>
    <w:rsid w:val="00036D71"/>
    <w:rsid w:val="00037A93"/>
    <w:rsid w:val="00041992"/>
    <w:rsid w:val="00043117"/>
    <w:rsid w:val="00043DA1"/>
    <w:rsid w:val="00044CAE"/>
    <w:rsid w:val="00045448"/>
    <w:rsid w:val="0004730C"/>
    <w:rsid w:val="00051E44"/>
    <w:rsid w:val="00057A39"/>
    <w:rsid w:val="000641A9"/>
    <w:rsid w:val="00070A28"/>
    <w:rsid w:val="000711CD"/>
    <w:rsid w:val="000860A4"/>
    <w:rsid w:val="00090CDF"/>
    <w:rsid w:val="00091BD6"/>
    <w:rsid w:val="000A68A6"/>
    <w:rsid w:val="000A7968"/>
    <w:rsid w:val="000B607F"/>
    <w:rsid w:val="000C2D47"/>
    <w:rsid w:val="000C3940"/>
    <w:rsid w:val="000C5F66"/>
    <w:rsid w:val="000C63D0"/>
    <w:rsid w:val="000C71F7"/>
    <w:rsid w:val="000C7AF0"/>
    <w:rsid w:val="000E10E3"/>
    <w:rsid w:val="000E1221"/>
    <w:rsid w:val="000E696A"/>
    <w:rsid w:val="000F1632"/>
    <w:rsid w:val="000F7FEC"/>
    <w:rsid w:val="001018C7"/>
    <w:rsid w:val="00102387"/>
    <w:rsid w:val="001122A5"/>
    <w:rsid w:val="001126CA"/>
    <w:rsid w:val="00114019"/>
    <w:rsid w:val="001214CE"/>
    <w:rsid w:val="00132729"/>
    <w:rsid w:val="001717D6"/>
    <w:rsid w:val="001718D1"/>
    <w:rsid w:val="001733EF"/>
    <w:rsid w:val="001807DC"/>
    <w:rsid w:val="00183DEE"/>
    <w:rsid w:val="001A1041"/>
    <w:rsid w:val="001A1054"/>
    <w:rsid w:val="001A445B"/>
    <w:rsid w:val="001B414B"/>
    <w:rsid w:val="001B6FC0"/>
    <w:rsid w:val="001C1B6D"/>
    <w:rsid w:val="001C43B5"/>
    <w:rsid w:val="001D43FD"/>
    <w:rsid w:val="001D6E58"/>
    <w:rsid w:val="001E3D25"/>
    <w:rsid w:val="001E744C"/>
    <w:rsid w:val="001E79BC"/>
    <w:rsid w:val="001F36EB"/>
    <w:rsid w:val="001F401F"/>
    <w:rsid w:val="002005FD"/>
    <w:rsid w:val="0020119C"/>
    <w:rsid w:val="00201F03"/>
    <w:rsid w:val="00203518"/>
    <w:rsid w:val="00205FBF"/>
    <w:rsid w:val="00214B65"/>
    <w:rsid w:val="00214C00"/>
    <w:rsid w:val="00216424"/>
    <w:rsid w:val="00222E34"/>
    <w:rsid w:val="002304AC"/>
    <w:rsid w:val="00230B27"/>
    <w:rsid w:val="00237036"/>
    <w:rsid w:val="002525F9"/>
    <w:rsid w:val="00254264"/>
    <w:rsid w:val="00267B2C"/>
    <w:rsid w:val="00286D96"/>
    <w:rsid w:val="00292EB3"/>
    <w:rsid w:val="002965F6"/>
    <w:rsid w:val="0029747B"/>
    <w:rsid w:val="002B24AE"/>
    <w:rsid w:val="002B716A"/>
    <w:rsid w:val="002C03B4"/>
    <w:rsid w:val="002C1A3E"/>
    <w:rsid w:val="002D17FE"/>
    <w:rsid w:val="002D4CCE"/>
    <w:rsid w:val="002E25BE"/>
    <w:rsid w:val="002E2687"/>
    <w:rsid w:val="00312129"/>
    <w:rsid w:val="003158D6"/>
    <w:rsid w:val="00326504"/>
    <w:rsid w:val="003377AD"/>
    <w:rsid w:val="00341CCB"/>
    <w:rsid w:val="00342483"/>
    <w:rsid w:val="00351254"/>
    <w:rsid w:val="00352EC6"/>
    <w:rsid w:val="0037015A"/>
    <w:rsid w:val="00373A39"/>
    <w:rsid w:val="0037419D"/>
    <w:rsid w:val="0037567E"/>
    <w:rsid w:val="003817AF"/>
    <w:rsid w:val="00383C03"/>
    <w:rsid w:val="00385129"/>
    <w:rsid w:val="00390738"/>
    <w:rsid w:val="00396D98"/>
    <w:rsid w:val="00396FFE"/>
    <w:rsid w:val="003A2B23"/>
    <w:rsid w:val="003A2BEA"/>
    <w:rsid w:val="003A40B3"/>
    <w:rsid w:val="003A42FD"/>
    <w:rsid w:val="003A5201"/>
    <w:rsid w:val="003A5E9D"/>
    <w:rsid w:val="003A5EF9"/>
    <w:rsid w:val="003A7C79"/>
    <w:rsid w:val="003A7F17"/>
    <w:rsid w:val="003C040C"/>
    <w:rsid w:val="003C667F"/>
    <w:rsid w:val="003D1C69"/>
    <w:rsid w:val="003E1A29"/>
    <w:rsid w:val="003E3374"/>
    <w:rsid w:val="003F4AD1"/>
    <w:rsid w:val="003F76D4"/>
    <w:rsid w:val="004072D7"/>
    <w:rsid w:val="004162F7"/>
    <w:rsid w:val="00416AB5"/>
    <w:rsid w:val="0041701B"/>
    <w:rsid w:val="004218E3"/>
    <w:rsid w:val="00422254"/>
    <w:rsid w:val="00432547"/>
    <w:rsid w:val="00436351"/>
    <w:rsid w:val="004446C4"/>
    <w:rsid w:val="00447CE2"/>
    <w:rsid w:val="0045530F"/>
    <w:rsid w:val="00460F9B"/>
    <w:rsid w:val="00467983"/>
    <w:rsid w:val="00467BEE"/>
    <w:rsid w:val="00470F59"/>
    <w:rsid w:val="00474C24"/>
    <w:rsid w:val="004773BE"/>
    <w:rsid w:val="00490A7F"/>
    <w:rsid w:val="00493941"/>
    <w:rsid w:val="00493EB1"/>
    <w:rsid w:val="00495BFB"/>
    <w:rsid w:val="00496855"/>
    <w:rsid w:val="004A0B3E"/>
    <w:rsid w:val="004A2F69"/>
    <w:rsid w:val="004A4843"/>
    <w:rsid w:val="004A5453"/>
    <w:rsid w:val="004B4E99"/>
    <w:rsid w:val="004B694A"/>
    <w:rsid w:val="004B73B0"/>
    <w:rsid w:val="004D3FDE"/>
    <w:rsid w:val="004D7858"/>
    <w:rsid w:val="004E6BDC"/>
    <w:rsid w:val="004F22E7"/>
    <w:rsid w:val="004F4278"/>
    <w:rsid w:val="004F5C7A"/>
    <w:rsid w:val="005025AD"/>
    <w:rsid w:val="00506216"/>
    <w:rsid w:val="00510853"/>
    <w:rsid w:val="00515A6F"/>
    <w:rsid w:val="0051609C"/>
    <w:rsid w:val="005212AA"/>
    <w:rsid w:val="0052329D"/>
    <w:rsid w:val="005271C8"/>
    <w:rsid w:val="00532AB7"/>
    <w:rsid w:val="005562FB"/>
    <w:rsid w:val="00556F41"/>
    <w:rsid w:val="0056268C"/>
    <w:rsid w:val="005660BC"/>
    <w:rsid w:val="005722F4"/>
    <w:rsid w:val="0057251F"/>
    <w:rsid w:val="0057259A"/>
    <w:rsid w:val="00575382"/>
    <w:rsid w:val="00575E3B"/>
    <w:rsid w:val="0058714D"/>
    <w:rsid w:val="005946D9"/>
    <w:rsid w:val="00594DC0"/>
    <w:rsid w:val="00594ECE"/>
    <w:rsid w:val="005A1955"/>
    <w:rsid w:val="005B0C91"/>
    <w:rsid w:val="005B14C5"/>
    <w:rsid w:val="005B3B1F"/>
    <w:rsid w:val="005C4476"/>
    <w:rsid w:val="005C5584"/>
    <w:rsid w:val="005C70E3"/>
    <w:rsid w:val="005C78C8"/>
    <w:rsid w:val="005D5AFD"/>
    <w:rsid w:val="005E24AC"/>
    <w:rsid w:val="005E2F9D"/>
    <w:rsid w:val="005E6D55"/>
    <w:rsid w:val="005F4D4D"/>
    <w:rsid w:val="00614201"/>
    <w:rsid w:val="0061569A"/>
    <w:rsid w:val="00630A83"/>
    <w:rsid w:val="00631A5B"/>
    <w:rsid w:val="0063300C"/>
    <w:rsid w:val="00635B05"/>
    <w:rsid w:val="00635EDA"/>
    <w:rsid w:val="00637015"/>
    <w:rsid w:val="00647469"/>
    <w:rsid w:val="00657605"/>
    <w:rsid w:val="00657A32"/>
    <w:rsid w:val="006742C0"/>
    <w:rsid w:val="0067526A"/>
    <w:rsid w:val="0067721E"/>
    <w:rsid w:val="006857D9"/>
    <w:rsid w:val="00690333"/>
    <w:rsid w:val="00690D34"/>
    <w:rsid w:val="00693736"/>
    <w:rsid w:val="00693FA9"/>
    <w:rsid w:val="00697B28"/>
    <w:rsid w:val="006A1E9C"/>
    <w:rsid w:val="006A62C3"/>
    <w:rsid w:val="006B5337"/>
    <w:rsid w:val="006D0835"/>
    <w:rsid w:val="006D4ED8"/>
    <w:rsid w:val="006F104D"/>
    <w:rsid w:val="006F15E4"/>
    <w:rsid w:val="00703B09"/>
    <w:rsid w:val="00703D68"/>
    <w:rsid w:val="007154CA"/>
    <w:rsid w:val="00717E1F"/>
    <w:rsid w:val="0074745C"/>
    <w:rsid w:val="00755D2E"/>
    <w:rsid w:val="00762484"/>
    <w:rsid w:val="00764B86"/>
    <w:rsid w:val="00767B3B"/>
    <w:rsid w:val="00770C2D"/>
    <w:rsid w:val="00777946"/>
    <w:rsid w:val="00777E97"/>
    <w:rsid w:val="007812CD"/>
    <w:rsid w:val="00787FD8"/>
    <w:rsid w:val="00791D85"/>
    <w:rsid w:val="007B244F"/>
    <w:rsid w:val="007B63FB"/>
    <w:rsid w:val="007C173A"/>
    <w:rsid w:val="007C390F"/>
    <w:rsid w:val="007C73E7"/>
    <w:rsid w:val="007E15E4"/>
    <w:rsid w:val="007F0B8F"/>
    <w:rsid w:val="007F7723"/>
    <w:rsid w:val="00800D68"/>
    <w:rsid w:val="00824709"/>
    <w:rsid w:val="00824762"/>
    <w:rsid w:val="00845C46"/>
    <w:rsid w:val="00847E57"/>
    <w:rsid w:val="00850EB9"/>
    <w:rsid w:val="00862896"/>
    <w:rsid w:val="00870160"/>
    <w:rsid w:val="008733F2"/>
    <w:rsid w:val="00880442"/>
    <w:rsid w:val="00893C72"/>
    <w:rsid w:val="008A46C2"/>
    <w:rsid w:val="008B4800"/>
    <w:rsid w:val="008D33AA"/>
    <w:rsid w:val="008D4837"/>
    <w:rsid w:val="008E0378"/>
    <w:rsid w:val="008E3A56"/>
    <w:rsid w:val="008E497F"/>
    <w:rsid w:val="008E7CCB"/>
    <w:rsid w:val="00902DA2"/>
    <w:rsid w:val="00903FE8"/>
    <w:rsid w:val="00913E1B"/>
    <w:rsid w:val="0092173D"/>
    <w:rsid w:val="00927AFF"/>
    <w:rsid w:val="00934D9F"/>
    <w:rsid w:val="0093501B"/>
    <w:rsid w:val="00945628"/>
    <w:rsid w:val="00945CD6"/>
    <w:rsid w:val="00952D67"/>
    <w:rsid w:val="00956AE4"/>
    <w:rsid w:val="0097216E"/>
    <w:rsid w:val="00974EB1"/>
    <w:rsid w:val="009903EF"/>
    <w:rsid w:val="009915C5"/>
    <w:rsid w:val="00993055"/>
    <w:rsid w:val="009959FA"/>
    <w:rsid w:val="0099652F"/>
    <w:rsid w:val="00997BDB"/>
    <w:rsid w:val="009A2E73"/>
    <w:rsid w:val="009A5604"/>
    <w:rsid w:val="009A7C87"/>
    <w:rsid w:val="009B0A72"/>
    <w:rsid w:val="009B0EC2"/>
    <w:rsid w:val="009B673C"/>
    <w:rsid w:val="009B69C8"/>
    <w:rsid w:val="009C6079"/>
    <w:rsid w:val="009C685C"/>
    <w:rsid w:val="009D284E"/>
    <w:rsid w:val="009E7F05"/>
    <w:rsid w:val="00A03347"/>
    <w:rsid w:val="00A03437"/>
    <w:rsid w:val="00A0631D"/>
    <w:rsid w:val="00A11CB9"/>
    <w:rsid w:val="00A12216"/>
    <w:rsid w:val="00A1261E"/>
    <w:rsid w:val="00A1479A"/>
    <w:rsid w:val="00A20B26"/>
    <w:rsid w:val="00A21C02"/>
    <w:rsid w:val="00A44028"/>
    <w:rsid w:val="00A53D8C"/>
    <w:rsid w:val="00A5763E"/>
    <w:rsid w:val="00A72A17"/>
    <w:rsid w:val="00A73743"/>
    <w:rsid w:val="00A750D3"/>
    <w:rsid w:val="00A7655D"/>
    <w:rsid w:val="00A866AD"/>
    <w:rsid w:val="00A96FE7"/>
    <w:rsid w:val="00AC1D44"/>
    <w:rsid w:val="00AD1A31"/>
    <w:rsid w:val="00AD676E"/>
    <w:rsid w:val="00AD6B89"/>
    <w:rsid w:val="00AE15D3"/>
    <w:rsid w:val="00AE3A8F"/>
    <w:rsid w:val="00AF2C56"/>
    <w:rsid w:val="00B04E56"/>
    <w:rsid w:val="00B27293"/>
    <w:rsid w:val="00B27A92"/>
    <w:rsid w:val="00B30107"/>
    <w:rsid w:val="00B32434"/>
    <w:rsid w:val="00B4090B"/>
    <w:rsid w:val="00B4372B"/>
    <w:rsid w:val="00B507FC"/>
    <w:rsid w:val="00B5691E"/>
    <w:rsid w:val="00B61529"/>
    <w:rsid w:val="00B61D45"/>
    <w:rsid w:val="00B634A1"/>
    <w:rsid w:val="00B6728E"/>
    <w:rsid w:val="00B74EC1"/>
    <w:rsid w:val="00B76971"/>
    <w:rsid w:val="00B8268B"/>
    <w:rsid w:val="00B91539"/>
    <w:rsid w:val="00B94123"/>
    <w:rsid w:val="00B945EC"/>
    <w:rsid w:val="00BA531B"/>
    <w:rsid w:val="00BA5AC6"/>
    <w:rsid w:val="00BA7E1C"/>
    <w:rsid w:val="00BB74A5"/>
    <w:rsid w:val="00BC35CC"/>
    <w:rsid w:val="00BC39F0"/>
    <w:rsid w:val="00BD0BC7"/>
    <w:rsid w:val="00BD2F1C"/>
    <w:rsid w:val="00BE1065"/>
    <w:rsid w:val="00BE38FE"/>
    <w:rsid w:val="00BF2918"/>
    <w:rsid w:val="00BF312E"/>
    <w:rsid w:val="00BF7DA8"/>
    <w:rsid w:val="00C02B36"/>
    <w:rsid w:val="00C04ABB"/>
    <w:rsid w:val="00C11756"/>
    <w:rsid w:val="00C14F74"/>
    <w:rsid w:val="00C17B68"/>
    <w:rsid w:val="00C3259C"/>
    <w:rsid w:val="00C338F1"/>
    <w:rsid w:val="00C52950"/>
    <w:rsid w:val="00C549A2"/>
    <w:rsid w:val="00C570C2"/>
    <w:rsid w:val="00C63F41"/>
    <w:rsid w:val="00C71C72"/>
    <w:rsid w:val="00C8280C"/>
    <w:rsid w:val="00C84752"/>
    <w:rsid w:val="00C90E9B"/>
    <w:rsid w:val="00C965E1"/>
    <w:rsid w:val="00C96EAD"/>
    <w:rsid w:val="00CA1FB7"/>
    <w:rsid w:val="00CA2788"/>
    <w:rsid w:val="00CA5210"/>
    <w:rsid w:val="00CA7C8F"/>
    <w:rsid w:val="00CB679D"/>
    <w:rsid w:val="00CD309B"/>
    <w:rsid w:val="00CD3F93"/>
    <w:rsid w:val="00CE4877"/>
    <w:rsid w:val="00CE581E"/>
    <w:rsid w:val="00CF4D66"/>
    <w:rsid w:val="00CF78DD"/>
    <w:rsid w:val="00D05A79"/>
    <w:rsid w:val="00D119DB"/>
    <w:rsid w:val="00D149E6"/>
    <w:rsid w:val="00D202CB"/>
    <w:rsid w:val="00D253DA"/>
    <w:rsid w:val="00D26C81"/>
    <w:rsid w:val="00D378B6"/>
    <w:rsid w:val="00D5338A"/>
    <w:rsid w:val="00D577C6"/>
    <w:rsid w:val="00D63FEF"/>
    <w:rsid w:val="00D66739"/>
    <w:rsid w:val="00D6771B"/>
    <w:rsid w:val="00D761E2"/>
    <w:rsid w:val="00D804D2"/>
    <w:rsid w:val="00D8186C"/>
    <w:rsid w:val="00D84576"/>
    <w:rsid w:val="00D92608"/>
    <w:rsid w:val="00DA26E4"/>
    <w:rsid w:val="00DB3E0E"/>
    <w:rsid w:val="00DB44AA"/>
    <w:rsid w:val="00DB5171"/>
    <w:rsid w:val="00DC3E79"/>
    <w:rsid w:val="00DD60B6"/>
    <w:rsid w:val="00DE167B"/>
    <w:rsid w:val="00DE1C01"/>
    <w:rsid w:val="00DE6E30"/>
    <w:rsid w:val="00DF3B78"/>
    <w:rsid w:val="00DF4656"/>
    <w:rsid w:val="00DF4AA3"/>
    <w:rsid w:val="00DF4B9E"/>
    <w:rsid w:val="00DF5BD7"/>
    <w:rsid w:val="00DF7F66"/>
    <w:rsid w:val="00E20C36"/>
    <w:rsid w:val="00E22004"/>
    <w:rsid w:val="00E325BA"/>
    <w:rsid w:val="00E44392"/>
    <w:rsid w:val="00E51FCF"/>
    <w:rsid w:val="00E60DD0"/>
    <w:rsid w:val="00E61088"/>
    <w:rsid w:val="00E709A6"/>
    <w:rsid w:val="00E8250D"/>
    <w:rsid w:val="00E8596D"/>
    <w:rsid w:val="00E930CD"/>
    <w:rsid w:val="00EA3C46"/>
    <w:rsid w:val="00EB67FA"/>
    <w:rsid w:val="00EC0173"/>
    <w:rsid w:val="00EC16A0"/>
    <w:rsid w:val="00EC18D0"/>
    <w:rsid w:val="00ED3527"/>
    <w:rsid w:val="00ED5BCB"/>
    <w:rsid w:val="00ED7DFF"/>
    <w:rsid w:val="00EE00BF"/>
    <w:rsid w:val="00EE15FD"/>
    <w:rsid w:val="00F036EE"/>
    <w:rsid w:val="00F1333D"/>
    <w:rsid w:val="00F2155D"/>
    <w:rsid w:val="00F32010"/>
    <w:rsid w:val="00F3282E"/>
    <w:rsid w:val="00F32D06"/>
    <w:rsid w:val="00F41475"/>
    <w:rsid w:val="00F437D0"/>
    <w:rsid w:val="00F440C6"/>
    <w:rsid w:val="00F479E3"/>
    <w:rsid w:val="00F5745B"/>
    <w:rsid w:val="00F766D4"/>
    <w:rsid w:val="00F801A7"/>
    <w:rsid w:val="00F8151B"/>
    <w:rsid w:val="00F8553F"/>
    <w:rsid w:val="00F85702"/>
    <w:rsid w:val="00F922C4"/>
    <w:rsid w:val="00F97DFE"/>
    <w:rsid w:val="00F97EE4"/>
    <w:rsid w:val="00FA0CFE"/>
    <w:rsid w:val="00FC4957"/>
    <w:rsid w:val="00FC7A91"/>
    <w:rsid w:val="00FD36C0"/>
    <w:rsid w:val="00FD3F87"/>
    <w:rsid w:val="00FE1314"/>
    <w:rsid w:val="00FE75D4"/>
    <w:rsid w:val="00FF0065"/>
    <w:rsid w:val="00FF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730DC"/>
  <w15:docId w15:val="{CA6FB98E-9B49-49B7-9E7A-BB08E0434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3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043117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04311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043117"/>
    <w:rPr>
      <w:sz w:val="18"/>
      <w:szCs w:val="18"/>
      <w:lang w:val="en-GB"/>
    </w:rPr>
  </w:style>
  <w:style w:type="table" w:styleId="a7">
    <w:name w:val="Light Shading"/>
    <w:basedOn w:val="a1"/>
    <w:uiPriority w:val="60"/>
    <w:rsid w:val="0004311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Table Grid"/>
    <w:basedOn w:val="a1"/>
    <w:uiPriority w:val="59"/>
    <w:rsid w:val="005C5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7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9DDA3-5440-41E1-8174-9CBA8816C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5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徐梦颖</cp:lastModifiedBy>
  <cp:revision>299</cp:revision>
  <dcterms:created xsi:type="dcterms:W3CDTF">2020-11-20T03:23:00Z</dcterms:created>
  <dcterms:modified xsi:type="dcterms:W3CDTF">2021-08-19T13:07:00Z</dcterms:modified>
</cp:coreProperties>
</file>